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2A17" w:rsidRDefault="00022A17" w:rsidP="00022A17">
      <w:pPr>
        <w:pStyle w:val="Default"/>
        <w:rPr>
          <w:sz w:val="23"/>
          <w:szCs w:val="23"/>
        </w:rPr>
      </w:pPr>
      <w:proofErr w:type="spellStart"/>
      <w:r>
        <w:rPr>
          <w:b/>
          <w:bCs/>
          <w:i/>
          <w:iCs/>
          <w:sz w:val="23"/>
          <w:szCs w:val="23"/>
        </w:rPr>
        <w:t>Ambio</w:t>
      </w:r>
      <w:proofErr w:type="spellEnd"/>
      <w:r>
        <w:rPr>
          <w:b/>
          <w:bCs/>
          <w:i/>
          <w:iCs/>
          <w:sz w:val="23"/>
          <w:szCs w:val="23"/>
        </w:rPr>
        <w:t xml:space="preserve"> </w:t>
      </w:r>
    </w:p>
    <w:p w:rsidR="00022A17" w:rsidRDefault="00022A17" w:rsidP="00022A17">
      <w:pPr>
        <w:pStyle w:val="Default"/>
        <w:rPr>
          <w:sz w:val="23"/>
          <w:szCs w:val="23"/>
        </w:rPr>
      </w:pPr>
    </w:p>
    <w:p w:rsidR="00022A17" w:rsidRDefault="00022A17" w:rsidP="00022A17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Electronic Supplementary Material </w:t>
      </w:r>
    </w:p>
    <w:p w:rsidR="00022A17" w:rsidRDefault="00022A17" w:rsidP="00022A17">
      <w:pPr>
        <w:pStyle w:val="Default"/>
        <w:rPr>
          <w:sz w:val="23"/>
          <w:szCs w:val="23"/>
        </w:rPr>
      </w:pPr>
      <w:r>
        <w:rPr>
          <w:i/>
          <w:iCs/>
          <w:sz w:val="23"/>
          <w:szCs w:val="23"/>
        </w:rPr>
        <w:t xml:space="preserve">This supplementary material has not been peer reviewed. </w:t>
      </w:r>
    </w:p>
    <w:p w:rsidR="00022A17" w:rsidRPr="00880570" w:rsidRDefault="00022A17" w:rsidP="00022A17">
      <w:pPr>
        <w:pStyle w:val="Default"/>
        <w:rPr>
          <w:sz w:val="23"/>
          <w:szCs w:val="23"/>
        </w:rPr>
      </w:pPr>
    </w:p>
    <w:p w:rsidR="004B59DA" w:rsidRPr="00880570" w:rsidRDefault="00022A17" w:rsidP="00022A17">
      <w:pPr>
        <w:pStyle w:val="Default"/>
        <w:rPr>
          <w:rFonts w:cs="Times New Roman"/>
          <w:b/>
          <w:sz w:val="23"/>
          <w:szCs w:val="23"/>
        </w:rPr>
      </w:pPr>
      <w:r w:rsidRPr="00880570">
        <w:rPr>
          <w:sz w:val="23"/>
          <w:szCs w:val="23"/>
        </w:rPr>
        <w:t xml:space="preserve">Title: </w:t>
      </w:r>
      <w:r w:rsidR="001C73B1" w:rsidRPr="00880570">
        <w:rPr>
          <w:rFonts w:cs="Times New Roman"/>
          <w:b/>
          <w:sz w:val="23"/>
          <w:szCs w:val="23"/>
        </w:rPr>
        <w:t>A social-ecological engagement with reef passages in New Caledonia: Connectors between coastal and oceanic spaces and species</w:t>
      </w:r>
    </w:p>
    <w:p w:rsidR="00022A17" w:rsidRPr="00880570" w:rsidRDefault="00022A17" w:rsidP="00022A17">
      <w:pPr>
        <w:pStyle w:val="Default"/>
        <w:rPr>
          <w:sz w:val="23"/>
          <w:szCs w:val="23"/>
        </w:rPr>
      </w:pPr>
    </w:p>
    <w:p w:rsidR="004B59DA" w:rsidRPr="00880570" w:rsidRDefault="00022A17" w:rsidP="000C5403">
      <w:pPr>
        <w:rPr>
          <w:rFonts w:ascii="Cambria" w:hAnsi="Cambria" w:cs="Times New Roman"/>
          <w:b/>
        </w:rPr>
      </w:pPr>
      <w:r w:rsidRPr="00880570">
        <w:rPr>
          <w:rFonts w:ascii="Cambria" w:hAnsi="Cambria"/>
          <w:sz w:val="23"/>
          <w:szCs w:val="23"/>
        </w:rPr>
        <w:t xml:space="preserve">Authors: </w:t>
      </w:r>
      <w:r w:rsidRPr="00880570">
        <w:rPr>
          <w:rFonts w:ascii="Cambria" w:hAnsi="Cambria"/>
          <w:sz w:val="23"/>
          <w:szCs w:val="23"/>
        </w:rPr>
        <w:t xml:space="preserve">Annette Breckwoldt, </w:t>
      </w:r>
      <w:proofErr w:type="spellStart"/>
      <w:r w:rsidRPr="00880570">
        <w:rPr>
          <w:rFonts w:ascii="Cambria" w:hAnsi="Cambria"/>
          <w:sz w:val="23"/>
          <w:szCs w:val="23"/>
        </w:rPr>
        <w:t>Yvy</w:t>
      </w:r>
      <w:proofErr w:type="spellEnd"/>
      <w:r w:rsidRPr="00880570">
        <w:rPr>
          <w:rFonts w:ascii="Cambria" w:hAnsi="Cambria"/>
          <w:sz w:val="23"/>
          <w:szCs w:val="23"/>
        </w:rPr>
        <w:t xml:space="preserve"> </w:t>
      </w:r>
      <w:proofErr w:type="spellStart"/>
      <w:r w:rsidRPr="00880570">
        <w:rPr>
          <w:rFonts w:ascii="Cambria" w:hAnsi="Cambria"/>
          <w:sz w:val="23"/>
          <w:szCs w:val="23"/>
        </w:rPr>
        <w:t>Dombal</w:t>
      </w:r>
      <w:proofErr w:type="spellEnd"/>
      <w:r w:rsidRPr="00880570">
        <w:rPr>
          <w:rFonts w:ascii="Cambria" w:hAnsi="Cambria"/>
          <w:sz w:val="23"/>
          <w:szCs w:val="23"/>
        </w:rPr>
        <w:t xml:space="preserve">, Catherine Sabinot, Gilbert David, </w:t>
      </w:r>
      <w:proofErr w:type="spellStart"/>
      <w:r w:rsidRPr="00880570">
        <w:rPr>
          <w:rFonts w:ascii="Cambria" w:hAnsi="Cambria"/>
          <w:sz w:val="23"/>
          <w:szCs w:val="23"/>
        </w:rPr>
        <w:t>Léa</w:t>
      </w:r>
      <w:proofErr w:type="spellEnd"/>
      <w:r w:rsidRPr="00880570">
        <w:rPr>
          <w:rFonts w:ascii="Cambria" w:hAnsi="Cambria"/>
          <w:sz w:val="23"/>
          <w:szCs w:val="23"/>
        </w:rPr>
        <w:t xml:space="preserve"> </w:t>
      </w:r>
      <w:proofErr w:type="spellStart"/>
      <w:r w:rsidRPr="00880570">
        <w:rPr>
          <w:rFonts w:ascii="Cambria" w:hAnsi="Cambria"/>
          <w:sz w:val="23"/>
          <w:szCs w:val="23"/>
        </w:rPr>
        <w:t>Riera</w:t>
      </w:r>
      <w:proofErr w:type="spellEnd"/>
      <w:r w:rsidRPr="00880570">
        <w:rPr>
          <w:rFonts w:ascii="Cambria" w:hAnsi="Cambria"/>
          <w:sz w:val="23"/>
          <w:szCs w:val="23"/>
        </w:rPr>
        <w:t>, Sebastian Ferse, Elodie Fache</w:t>
      </w:r>
    </w:p>
    <w:p w:rsidR="00CA683A" w:rsidRPr="00880570" w:rsidRDefault="00CA683A" w:rsidP="00880570">
      <w:pPr>
        <w:spacing w:line="480" w:lineRule="auto"/>
        <w:rPr>
          <w:rFonts w:ascii="Times New Roman" w:eastAsiaTheme="minorEastAsia" w:hAnsi="Times New Roman" w:cs="Times New Roman"/>
          <w:noProof/>
          <w:sz w:val="24"/>
          <w:szCs w:val="24"/>
          <w:lang w:eastAsia="en-GB"/>
        </w:rPr>
      </w:pPr>
    </w:p>
    <w:p w:rsidR="004B59DA" w:rsidRPr="004B59DA" w:rsidRDefault="004B59DA" w:rsidP="000C5403">
      <w:pPr>
        <w:rPr>
          <w:rFonts w:ascii="Times New Roman" w:hAnsi="Times New Roman" w:cs="Times New Roman"/>
        </w:rPr>
      </w:pPr>
    </w:p>
    <w:p w:rsidR="004B59DA" w:rsidRPr="004B59DA" w:rsidRDefault="004B59DA" w:rsidP="000C5403">
      <w:pPr>
        <w:rPr>
          <w:rFonts w:ascii="Times New Roman" w:hAnsi="Times New Roman" w:cs="Times New Roman"/>
        </w:rPr>
      </w:pPr>
    </w:p>
    <w:p w:rsidR="00013061" w:rsidRDefault="00013061">
      <w:pPr>
        <w:spacing w:after="160" w:line="259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97194C" w:rsidRPr="00880570" w:rsidRDefault="00880570" w:rsidP="0097194C">
      <w:pPr>
        <w:rPr>
          <w:rFonts w:ascii="Times New Roman" w:hAnsi="Times New Roman" w:cs="Times New Roman"/>
          <w:u w:val="single"/>
        </w:rPr>
      </w:pPr>
      <w:r w:rsidRPr="00880570">
        <w:rPr>
          <w:rFonts w:ascii="Times New Roman" w:hAnsi="Times New Roman" w:cs="Times New Roman"/>
          <w:u w:val="single"/>
        </w:rPr>
        <w:lastRenderedPageBreak/>
        <w:t xml:space="preserve">S1 - </w:t>
      </w:r>
      <w:r w:rsidR="000C5403" w:rsidRPr="00880570">
        <w:rPr>
          <w:rFonts w:ascii="Times New Roman" w:hAnsi="Times New Roman" w:cs="Times New Roman"/>
          <w:u w:val="single"/>
        </w:rPr>
        <w:t xml:space="preserve">Supplementary </w:t>
      </w:r>
      <w:r>
        <w:rPr>
          <w:rFonts w:ascii="Times New Roman" w:hAnsi="Times New Roman" w:cs="Times New Roman"/>
          <w:u w:val="single"/>
        </w:rPr>
        <w:t>information on the conducted interviews</w:t>
      </w:r>
    </w:p>
    <w:p w:rsidR="00CB758D" w:rsidRDefault="00013061">
      <w:pPr>
        <w:rPr>
          <w:rFonts w:ascii="Times New Roman" w:hAnsi="Times New Roman" w:cs="Times New Roman"/>
        </w:rPr>
      </w:pPr>
      <w:r w:rsidRPr="00013061">
        <w:rPr>
          <w:rFonts w:ascii="Times New Roman" w:hAnsi="Times New Roman" w:cs="Times New Roman"/>
        </w:rPr>
        <w:t>Table S1: Details of 32 interviews and interviewees</w:t>
      </w:r>
    </w:p>
    <w:tbl>
      <w:tblPr>
        <w:tblW w:w="8760" w:type="dxa"/>
        <w:tblLook w:val="04A0" w:firstRow="1" w:lastRow="0" w:firstColumn="1" w:lastColumn="0" w:noHBand="0" w:noVBand="1"/>
      </w:tblPr>
      <w:tblGrid>
        <w:gridCol w:w="1740"/>
        <w:gridCol w:w="1220"/>
        <w:gridCol w:w="1980"/>
        <w:gridCol w:w="2100"/>
        <w:gridCol w:w="1720"/>
      </w:tblGrid>
      <w:tr w:rsidR="00EC1F3D" w:rsidRPr="00EC1F3D" w:rsidTr="00EC1F3D">
        <w:trPr>
          <w:trHeight w:val="288"/>
        </w:trPr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calisation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g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ctivities type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terviews type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sc.</w:t>
            </w:r>
          </w:p>
        </w:tc>
      </w:tr>
      <w:tr w:rsidR="00EC1F3D" w:rsidRPr="00EC1F3D" w:rsidTr="00EC1F3D">
        <w:trPr>
          <w:trHeight w:val="276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ourail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creational fisher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ce to fac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EC1F3D" w:rsidRPr="00EC1F3D" w:rsidTr="00EC1F3D">
        <w:trPr>
          <w:trHeight w:val="276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ourail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creational fisher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ce to fac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EC1F3D" w:rsidRPr="00EC1F3D" w:rsidTr="00EC1F3D">
        <w:trPr>
          <w:trHeight w:val="276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ourail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uba diver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ce to fac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EC1F3D" w:rsidRPr="00EC1F3D" w:rsidTr="00EC1F3D">
        <w:trPr>
          <w:trHeight w:val="276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ourail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uba diver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ce to fac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EC1F3D" w:rsidRPr="00EC1F3D" w:rsidTr="00EC1F3D">
        <w:trPr>
          <w:trHeight w:val="276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ourail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rfer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ce to fac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EC1F3D" w:rsidRPr="00EC1F3D" w:rsidTr="00EC1F3D">
        <w:trPr>
          <w:trHeight w:val="276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umbé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creational fisher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ssenger cal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EC1F3D" w:rsidRPr="00EC1F3D" w:rsidTr="00EC1F3D">
        <w:trPr>
          <w:trHeight w:val="276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umbé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creational fisher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ssenger cal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EC1F3D" w:rsidRPr="00EC1F3D" w:rsidTr="00EC1F3D">
        <w:trPr>
          <w:trHeight w:val="276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oné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crational</w:t>
            </w:r>
            <w:proofErr w:type="spellEnd"/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fisher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ce to fac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EC1F3D" w:rsidRPr="00EC1F3D" w:rsidTr="00EC1F3D">
        <w:trPr>
          <w:trHeight w:val="276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oné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ofessional fisher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ce to fac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EC1F3D" w:rsidRPr="00EC1F3D" w:rsidTr="00EC1F3D">
        <w:trPr>
          <w:trHeight w:val="276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oné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creational fisher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ce to fac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EC1F3D" w:rsidRPr="00EC1F3D" w:rsidTr="00EC1F3D">
        <w:trPr>
          <w:trHeight w:val="276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oné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ofessional fisher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ssenger cal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EC1F3D" w:rsidRPr="00EC1F3D" w:rsidTr="00EC1F3D">
        <w:trPr>
          <w:trHeight w:val="552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oné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lderly professional fisher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ce to fac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hark oriented</w:t>
            </w:r>
          </w:p>
        </w:tc>
      </w:tr>
      <w:tr w:rsidR="00EC1F3D" w:rsidRPr="00EC1F3D" w:rsidTr="00EC1F3D">
        <w:trPr>
          <w:trHeight w:val="276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oumac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creational fisher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ce to fac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hark oriented</w:t>
            </w:r>
          </w:p>
        </w:tc>
      </w:tr>
      <w:tr w:rsidR="00EC1F3D" w:rsidRPr="00EC1F3D" w:rsidTr="00EC1F3D">
        <w:trPr>
          <w:trHeight w:val="276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oumac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creational fisher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ce to fac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hark oriented</w:t>
            </w:r>
          </w:p>
        </w:tc>
      </w:tr>
      <w:tr w:rsidR="00EC1F3D" w:rsidRPr="00EC1F3D" w:rsidTr="00EC1F3D">
        <w:trPr>
          <w:trHeight w:val="276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umé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crational</w:t>
            </w:r>
            <w:proofErr w:type="spellEnd"/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fisher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ssenger cal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EC1F3D" w:rsidRPr="00EC1F3D" w:rsidTr="00EC1F3D">
        <w:trPr>
          <w:trHeight w:val="276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umé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crational</w:t>
            </w:r>
            <w:proofErr w:type="spellEnd"/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fisher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ssenger cal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EC1F3D" w:rsidRPr="00EC1F3D" w:rsidTr="00EC1F3D">
        <w:trPr>
          <w:trHeight w:val="276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umé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crational</w:t>
            </w:r>
            <w:proofErr w:type="spellEnd"/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fisher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ssenger cal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EC1F3D" w:rsidRPr="00EC1F3D" w:rsidTr="00EC1F3D">
        <w:trPr>
          <w:trHeight w:val="552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umé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crational</w:t>
            </w:r>
            <w:proofErr w:type="spellEnd"/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fisher, scuba diver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ssenger cal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EC1F3D" w:rsidRPr="00EC1F3D" w:rsidTr="00EC1F3D">
        <w:trPr>
          <w:trHeight w:val="276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umé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creational fisher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ssenger cal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EC1F3D" w:rsidRPr="00EC1F3D" w:rsidTr="00EC1F3D">
        <w:trPr>
          <w:trHeight w:val="276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uego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uba diver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ce to fac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hark oriented</w:t>
            </w:r>
          </w:p>
        </w:tc>
      </w:tr>
      <w:tr w:rsidR="00EC1F3D" w:rsidRPr="00EC1F3D" w:rsidTr="00EC1F3D">
        <w:trPr>
          <w:trHeight w:val="552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uego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lderly professional fisher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ce to fac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hark oriented</w:t>
            </w:r>
          </w:p>
        </w:tc>
      </w:tr>
      <w:tr w:rsidR="00EC1F3D" w:rsidRPr="00EC1F3D" w:rsidTr="00EC1F3D">
        <w:trPr>
          <w:trHeight w:val="276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uego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creational fisher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ce to fac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hark oriented</w:t>
            </w:r>
          </w:p>
        </w:tc>
      </w:tr>
      <w:tr w:rsidR="00EC1F3D" w:rsidRPr="00EC1F3D" w:rsidTr="00EC1F3D">
        <w:trPr>
          <w:trHeight w:val="276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uego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bsistence fisher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ce to fac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hark oriented</w:t>
            </w:r>
          </w:p>
        </w:tc>
      </w:tr>
      <w:tr w:rsidR="00EC1F3D" w:rsidRPr="00EC1F3D" w:rsidTr="00EC1F3D">
        <w:trPr>
          <w:trHeight w:val="552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ït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creational fisher, surfer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ce to fac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EC1F3D" w:rsidRPr="00EC1F3D" w:rsidTr="00EC1F3D">
        <w:trPr>
          <w:trHeight w:val="276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indimié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creational fisher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ssenger cal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EC1F3D" w:rsidRPr="00EC1F3D" w:rsidTr="00EC1F3D">
        <w:trPr>
          <w:trHeight w:val="276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uembou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crational</w:t>
            </w:r>
            <w:proofErr w:type="spellEnd"/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fisher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ce to fac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EC1F3D" w:rsidRPr="00EC1F3D" w:rsidTr="00EC1F3D">
        <w:trPr>
          <w:trHeight w:val="276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uembou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creational fisher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ce to fac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EC1F3D" w:rsidRPr="00EC1F3D" w:rsidTr="00EC1F3D">
        <w:trPr>
          <w:trHeight w:val="276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uembou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creational fisher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ce to fac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hark oriented</w:t>
            </w:r>
          </w:p>
        </w:tc>
      </w:tr>
      <w:tr w:rsidR="00EC1F3D" w:rsidRPr="00EC1F3D" w:rsidTr="00EC1F3D">
        <w:trPr>
          <w:trHeight w:val="276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bsistence fisher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ce to fac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hark oriented</w:t>
            </w:r>
          </w:p>
        </w:tc>
      </w:tr>
      <w:tr w:rsidR="00EC1F3D" w:rsidRPr="00EC1F3D" w:rsidTr="00EC1F3D">
        <w:trPr>
          <w:trHeight w:val="276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creational fisher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ce to fac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hark oriented</w:t>
            </w:r>
          </w:p>
        </w:tc>
      </w:tr>
      <w:tr w:rsidR="00EC1F3D" w:rsidRPr="00EC1F3D" w:rsidTr="00EC1F3D">
        <w:trPr>
          <w:trHeight w:val="276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creational fisher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ce to fac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hark oriented</w:t>
            </w:r>
          </w:p>
        </w:tc>
      </w:tr>
      <w:tr w:rsidR="00EC1F3D" w:rsidRPr="00EC1F3D" w:rsidTr="00EC1F3D">
        <w:trPr>
          <w:trHeight w:val="276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oh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ofessional fisher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ce to fac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1F3D" w:rsidRPr="00EC1F3D" w:rsidRDefault="00EC1F3D" w:rsidP="00EC1F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1F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hark oriented</w:t>
            </w:r>
          </w:p>
        </w:tc>
      </w:tr>
    </w:tbl>
    <w:p w:rsidR="00013061" w:rsidRDefault="00013061" w:rsidP="00EC1F3D">
      <w:pPr>
        <w:rPr>
          <w:rFonts w:ascii="Times New Roman" w:hAnsi="Times New Roman" w:cs="Times New Roman"/>
        </w:rPr>
      </w:pPr>
    </w:p>
    <w:p w:rsidR="00013061" w:rsidRDefault="00013061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013061" w:rsidRPr="003C3CA1" w:rsidRDefault="00013061" w:rsidP="00013061">
      <w:pPr>
        <w:rPr>
          <w:rFonts w:ascii="Times New Roman" w:hAnsi="Times New Roman" w:cs="Times New Roman"/>
        </w:rPr>
      </w:pPr>
      <w:r w:rsidRPr="003C3CA1">
        <w:rPr>
          <w:rFonts w:ascii="Times New Roman" w:hAnsi="Times New Roman" w:cs="Times New Roman"/>
        </w:rPr>
        <w:lastRenderedPageBreak/>
        <w:t xml:space="preserve">Table </w:t>
      </w:r>
      <w:r w:rsidR="00880570" w:rsidRPr="003C3CA1">
        <w:rPr>
          <w:rFonts w:ascii="Times New Roman" w:hAnsi="Times New Roman" w:cs="Times New Roman"/>
        </w:rPr>
        <w:t>S</w:t>
      </w:r>
      <w:r w:rsidRPr="003C3CA1">
        <w:rPr>
          <w:rFonts w:ascii="Times New Roman" w:hAnsi="Times New Roman" w:cs="Times New Roman"/>
        </w:rPr>
        <w:t xml:space="preserve">2: Municipalities </w:t>
      </w:r>
      <w:r w:rsidR="0098522A" w:rsidRPr="003C3CA1">
        <w:rPr>
          <w:rFonts w:ascii="Times New Roman" w:hAnsi="Times New Roman" w:cs="Times New Roman"/>
        </w:rPr>
        <w:t>where interviews were conducted</w:t>
      </w:r>
    </w:p>
    <w:tbl>
      <w:tblPr>
        <w:tblW w:w="6700" w:type="dxa"/>
        <w:tblLook w:val="04A0" w:firstRow="1" w:lastRow="0" w:firstColumn="1" w:lastColumn="0" w:noHBand="0" w:noVBand="1"/>
      </w:tblPr>
      <w:tblGrid>
        <w:gridCol w:w="1520"/>
        <w:gridCol w:w="1240"/>
        <w:gridCol w:w="1460"/>
        <w:gridCol w:w="1240"/>
        <w:gridCol w:w="1240"/>
      </w:tblGrid>
      <w:tr w:rsidR="003C3CA1" w:rsidRPr="003C3CA1" w:rsidTr="003C3CA1">
        <w:trPr>
          <w:trHeight w:val="564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CA1" w:rsidRPr="003C3CA1" w:rsidRDefault="003C3CA1" w:rsidP="003C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3CA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nicipalitie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CA1" w:rsidRPr="003C3CA1" w:rsidRDefault="003C3CA1" w:rsidP="003C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3CA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ovinces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CA1" w:rsidRPr="003C3CA1" w:rsidRDefault="003C3CA1" w:rsidP="003C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3CA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stance from Nouméa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CA1" w:rsidRPr="003C3CA1" w:rsidRDefault="003C3CA1" w:rsidP="003C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3CA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B of inhabitant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CA1" w:rsidRPr="003C3CA1" w:rsidRDefault="003C3CA1" w:rsidP="003C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3CA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B of reef passages</w:t>
            </w:r>
          </w:p>
        </w:tc>
      </w:tr>
      <w:tr w:rsidR="003C3CA1" w:rsidRPr="003C3CA1" w:rsidTr="003C3CA1">
        <w:trPr>
          <w:trHeight w:val="276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CA1" w:rsidRPr="003C3CA1" w:rsidRDefault="003C3CA1" w:rsidP="003C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3CA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umé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CA1" w:rsidRPr="003C3CA1" w:rsidRDefault="003C3CA1" w:rsidP="003C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3CA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outh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CA1" w:rsidRPr="003C3CA1" w:rsidRDefault="003C3CA1" w:rsidP="003C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3CA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/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CA1" w:rsidRPr="003C3CA1" w:rsidRDefault="003C3CA1" w:rsidP="003C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C3CA1">
              <w:rPr>
                <w:rFonts w:ascii="Times New Roman" w:eastAsia="Times New Roman" w:hAnsi="Times New Roman" w:cs="Times New Roman"/>
                <w:lang w:val="en-US"/>
              </w:rPr>
              <w:t>94.28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CA1" w:rsidRPr="003C3CA1" w:rsidRDefault="003C3CA1" w:rsidP="003C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3CA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</w:tr>
      <w:tr w:rsidR="003C3CA1" w:rsidRPr="003C3CA1" w:rsidTr="003C3CA1">
        <w:trPr>
          <w:trHeight w:val="276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CA1" w:rsidRPr="003C3CA1" w:rsidRDefault="003C3CA1" w:rsidP="003C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3CA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ït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CA1" w:rsidRPr="003C3CA1" w:rsidRDefault="003C3CA1" w:rsidP="003C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3CA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outh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CA1" w:rsidRPr="003C3CA1" w:rsidRDefault="003C3CA1" w:rsidP="003C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3CA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k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CA1" w:rsidRPr="003C3CA1" w:rsidRDefault="003C3CA1" w:rsidP="003C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C3CA1">
              <w:rPr>
                <w:rFonts w:ascii="Times New Roman" w:eastAsia="Times New Roman" w:hAnsi="Times New Roman" w:cs="Times New Roman"/>
                <w:lang w:val="en-US"/>
              </w:rPr>
              <w:t>24.5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CA1" w:rsidRPr="003C3CA1" w:rsidRDefault="003C3CA1" w:rsidP="003C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3CA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3C3CA1" w:rsidRPr="003C3CA1" w:rsidTr="003C3CA1">
        <w:trPr>
          <w:trHeight w:val="276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CA1" w:rsidRPr="003C3CA1" w:rsidRDefault="003C3CA1" w:rsidP="003C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3CA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umbé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CA1" w:rsidRPr="003C3CA1" w:rsidRDefault="003C3CA1" w:rsidP="003C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3CA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outh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CA1" w:rsidRPr="003C3CA1" w:rsidRDefault="003C3CA1" w:rsidP="003C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3CA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k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CA1" w:rsidRPr="003C3CA1" w:rsidRDefault="003C3CA1" w:rsidP="003C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C3CA1">
              <w:rPr>
                <w:rFonts w:ascii="Times New Roman" w:eastAsia="Times New Roman" w:hAnsi="Times New Roman" w:cs="Times New Roman"/>
                <w:lang w:val="en-US"/>
              </w:rPr>
              <w:t>35.87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CA1" w:rsidRPr="003C3CA1" w:rsidRDefault="003C3CA1" w:rsidP="003C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3CA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3C3CA1" w:rsidRPr="003C3CA1" w:rsidTr="003C3CA1">
        <w:trPr>
          <w:trHeight w:val="276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CA1" w:rsidRPr="003C3CA1" w:rsidRDefault="003C3CA1" w:rsidP="003C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3CA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ourai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CA1" w:rsidRPr="003C3CA1" w:rsidRDefault="003C3CA1" w:rsidP="003C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3CA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outh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CA1" w:rsidRPr="003C3CA1" w:rsidRDefault="003C3CA1" w:rsidP="003C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3CA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5 k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CA1" w:rsidRPr="003C3CA1" w:rsidRDefault="003C3CA1" w:rsidP="003C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C3CA1">
              <w:rPr>
                <w:rFonts w:ascii="Times New Roman" w:eastAsia="Times New Roman" w:hAnsi="Times New Roman" w:cs="Times New Roman"/>
                <w:lang w:val="en-US"/>
              </w:rPr>
              <w:t>5.53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CA1" w:rsidRPr="003C3CA1" w:rsidRDefault="003C3CA1" w:rsidP="003C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3CA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</w:tr>
      <w:tr w:rsidR="003C3CA1" w:rsidRPr="003C3CA1" w:rsidTr="003C3CA1">
        <w:trPr>
          <w:trHeight w:val="276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CA1" w:rsidRPr="003C3CA1" w:rsidRDefault="003C3CA1" w:rsidP="003C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3CA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uembou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CA1" w:rsidRPr="003C3CA1" w:rsidRDefault="003C3CA1" w:rsidP="003C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3CA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rth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CA1" w:rsidRPr="003C3CA1" w:rsidRDefault="003C3CA1" w:rsidP="003C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3CA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2k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CA1" w:rsidRPr="003C3CA1" w:rsidRDefault="003C3CA1" w:rsidP="003C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C3CA1">
              <w:rPr>
                <w:rFonts w:ascii="Times New Roman" w:eastAsia="Times New Roman" w:hAnsi="Times New Roman" w:cs="Times New Roman"/>
                <w:lang w:val="en-US"/>
              </w:rPr>
              <w:t>2.75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CA1" w:rsidRPr="003C3CA1" w:rsidRDefault="003C3CA1" w:rsidP="003C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3CA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</w:tr>
      <w:tr w:rsidR="003C3CA1" w:rsidRPr="003C3CA1" w:rsidTr="003C3CA1">
        <w:trPr>
          <w:trHeight w:val="276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CA1" w:rsidRPr="003C3CA1" w:rsidRDefault="003C3CA1" w:rsidP="003C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3CA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oné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CA1" w:rsidRPr="003C3CA1" w:rsidRDefault="003C3CA1" w:rsidP="003C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3CA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rth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CA1" w:rsidRPr="003C3CA1" w:rsidRDefault="003C3CA1" w:rsidP="003C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3CA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0 k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CA1" w:rsidRPr="003C3CA1" w:rsidRDefault="003C3CA1" w:rsidP="003C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C3CA1">
              <w:rPr>
                <w:rFonts w:ascii="Times New Roman" w:eastAsia="Times New Roman" w:hAnsi="Times New Roman" w:cs="Times New Roman"/>
                <w:lang w:val="en-US"/>
              </w:rPr>
              <w:t>8.14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CA1" w:rsidRPr="003C3CA1" w:rsidRDefault="003C3CA1" w:rsidP="003C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3CA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3C3CA1" w:rsidRPr="003C3CA1" w:rsidTr="003C3CA1">
        <w:trPr>
          <w:trHeight w:val="276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CA1" w:rsidRPr="003C3CA1" w:rsidRDefault="003C3CA1" w:rsidP="003C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3CA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oh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CA1" w:rsidRPr="003C3CA1" w:rsidRDefault="003C3CA1" w:rsidP="003C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3CA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rth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CA1" w:rsidRPr="003C3CA1" w:rsidRDefault="003C3CA1" w:rsidP="003C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3CA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4 k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CA1" w:rsidRPr="003C3CA1" w:rsidRDefault="003C3CA1" w:rsidP="003C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C3CA1">
              <w:rPr>
                <w:rFonts w:ascii="Times New Roman" w:eastAsia="Times New Roman" w:hAnsi="Times New Roman" w:cs="Times New Roman"/>
                <w:lang w:val="en-US"/>
              </w:rPr>
              <w:t>2.85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CA1" w:rsidRPr="003C3CA1" w:rsidRDefault="003C3CA1" w:rsidP="003C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3CA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3C3CA1" w:rsidRPr="003C3CA1" w:rsidTr="003C3CA1">
        <w:trPr>
          <w:trHeight w:val="276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CA1" w:rsidRPr="003C3CA1" w:rsidRDefault="003C3CA1" w:rsidP="003C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3CA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oumac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CA1" w:rsidRPr="003C3CA1" w:rsidRDefault="003C3CA1" w:rsidP="003C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3CA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rth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CA1" w:rsidRPr="003C3CA1" w:rsidRDefault="003C3CA1" w:rsidP="003C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3CA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6 k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CA1" w:rsidRPr="003C3CA1" w:rsidRDefault="003C3CA1" w:rsidP="003C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C3CA1">
              <w:rPr>
                <w:rFonts w:ascii="Times New Roman" w:eastAsia="Times New Roman" w:hAnsi="Times New Roman" w:cs="Times New Roman"/>
                <w:lang w:val="en-US"/>
              </w:rPr>
              <w:t>3.98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CA1" w:rsidRPr="003C3CA1" w:rsidRDefault="003C3CA1" w:rsidP="003C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3CA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</w:tr>
      <w:tr w:rsidR="003C3CA1" w:rsidRPr="003C3CA1" w:rsidTr="003C3CA1">
        <w:trPr>
          <w:trHeight w:val="276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CA1" w:rsidRPr="003C3CA1" w:rsidRDefault="003C3CA1" w:rsidP="003C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3CA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u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CA1" w:rsidRPr="003C3CA1" w:rsidRDefault="003C3CA1" w:rsidP="003C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3CA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rth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CA1" w:rsidRPr="003C3CA1" w:rsidRDefault="003C3CA1" w:rsidP="003C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3CA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45 k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CA1" w:rsidRPr="003C3CA1" w:rsidRDefault="003C3CA1" w:rsidP="003C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C3CA1">
              <w:rPr>
                <w:rFonts w:ascii="Times New Roman" w:eastAsia="Times New Roman" w:hAnsi="Times New Roman" w:cs="Times New Roman"/>
                <w:lang w:val="en-US"/>
              </w:rPr>
              <w:t>1.43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CA1" w:rsidRPr="003C3CA1" w:rsidRDefault="003C3CA1" w:rsidP="003C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3CA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</w:tr>
      <w:tr w:rsidR="003C3CA1" w:rsidRPr="003C3CA1" w:rsidTr="003C3CA1">
        <w:trPr>
          <w:trHeight w:val="276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CA1" w:rsidRPr="003C3CA1" w:rsidRDefault="003C3CA1" w:rsidP="003C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3C3CA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uégo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CA1" w:rsidRPr="003C3CA1" w:rsidRDefault="003C3CA1" w:rsidP="003C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3CA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rth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CA1" w:rsidRPr="003C3CA1" w:rsidRDefault="003C3CA1" w:rsidP="003C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3CA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30 k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CA1" w:rsidRPr="003C3CA1" w:rsidRDefault="003C3CA1" w:rsidP="003C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C3CA1">
              <w:rPr>
                <w:rFonts w:ascii="Times New Roman" w:eastAsia="Times New Roman" w:hAnsi="Times New Roman" w:cs="Times New Roman"/>
                <w:lang w:val="en-US"/>
              </w:rPr>
              <w:t>2.1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CA1" w:rsidRPr="003C3CA1" w:rsidRDefault="003C3CA1" w:rsidP="003C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3CA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</w:tr>
      <w:tr w:rsidR="003C3CA1" w:rsidRPr="003C3CA1" w:rsidTr="003C3CA1">
        <w:trPr>
          <w:trHeight w:val="276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CA1" w:rsidRPr="003C3CA1" w:rsidRDefault="003C3CA1" w:rsidP="003C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3CA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indimié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CA1" w:rsidRPr="003C3CA1" w:rsidRDefault="003C3CA1" w:rsidP="003C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3CA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rth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CA1" w:rsidRPr="003C3CA1" w:rsidRDefault="003C3CA1" w:rsidP="003C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3CA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6 k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CA1" w:rsidRPr="003C3CA1" w:rsidRDefault="003C3CA1" w:rsidP="003C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C3CA1">
              <w:rPr>
                <w:rFonts w:ascii="Times New Roman" w:eastAsia="Times New Roman" w:hAnsi="Times New Roman" w:cs="Times New Roman"/>
                <w:lang w:val="en-US"/>
              </w:rPr>
              <w:t>5.00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CA1" w:rsidRPr="003C3CA1" w:rsidRDefault="003C3CA1" w:rsidP="003C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3CA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</w:tr>
      <w:tr w:rsidR="003C3CA1" w:rsidRPr="003C3CA1" w:rsidTr="003C3CA1">
        <w:trPr>
          <w:trHeight w:val="552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:rsidR="003C3CA1" w:rsidRPr="003C3CA1" w:rsidRDefault="003C3CA1" w:rsidP="003C3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3CA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:rsidR="003C3CA1" w:rsidRPr="003C3CA1" w:rsidRDefault="003C3CA1" w:rsidP="003C3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3CA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:rsidR="003C3CA1" w:rsidRPr="003C3CA1" w:rsidRDefault="003C3CA1" w:rsidP="003C3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3CA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ource DITT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:rsidR="003C3CA1" w:rsidRPr="003C3CA1" w:rsidRDefault="003C3CA1" w:rsidP="003C3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3CA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ource ISEE 201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:rsidR="003C3CA1" w:rsidRPr="003C3CA1" w:rsidRDefault="003C3CA1" w:rsidP="003C3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3CA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source </w:t>
            </w:r>
            <w:proofErr w:type="spellStart"/>
            <w:r w:rsidRPr="003C3CA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éorep</w:t>
            </w:r>
            <w:proofErr w:type="spellEnd"/>
          </w:p>
        </w:tc>
      </w:tr>
    </w:tbl>
    <w:p w:rsidR="00013061" w:rsidRDefault="00013061" w:rsidP="003C3CA1">
      <w:pPr>
        <w:rPr>
          <w:rFonts w:ascii="Times New Roman" w:hAnsi="Times New Roman" w:cs="Times New Roman"/>
        </w:rPr>
      </w:pPr>
    </w:p>
    <w:p w:rsidR="00013061" w:rsidRDefault="00013061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013061" w:rsidRPr="003C3CA1" w:rsidRDefault="00013061" w:rsidP="00013061">
      <w:pPr>
        <w:rPr>
          <w:rFonts w:ascii="Times New Roman" w:hAnsi="Times New Roman" w:cs="Times New Roman"/>
        </w:rPr>
      </w:pPr>
      <w:r w:rsidRPr="003C3CA1">
        <w:rPr>
          <w:rFonts w:ascii="Times New Roman" w:hAnsi="Times New Roman" w:cs="Times New Roman"/>
        </w:rPr>
        <w:lastRenderedPageBreak/>
        <w:t xml:space="preserve">Table </w:t>
      </w:r>
      <w:r w:rsidR="00880570" w:rsidRPr="003C3CA1">
        <w:rPr>
          <w:rFonts w:ascii="Times New Roman" w:hAnsi="Times New Roman" w:cs="Times New Roman"/>
        </w:rPr>
        <w:t>S</w:t>
      </w:r>
      <w:r w:rsidRPr="003C3CA1">
        <w:rPr>
          <w:rFonts w:ascii="Times New Roman" w:hAnsi="Times New Roman" w:cs="Times New Roman"/>
        </w:rPr>
        <w:t>3: Overview of 93 reef passages in New Caledonia (Grande Terre and Ouvéa) – 40 cited (yellow) by the interviewees</w:t>
      </w:r>
    </w:p>
    <w:p w:rsidR="00013061" w:rsidRDefault="00013061" w:rsidP="00585272">
      <w:pPr>
        <w:jc w:val="center"/>
        <w:rPr>
          <w:rFonts w:ascii="Times New Roman" w:hAnsi="Times New Roman" w:cs="Times New Roman"/>
        </w:rPr>
      </w:pPr>
      <w:r w:rsidRPr="00611208">
        <w:rPr>
          <w:noProof/>
          <w:bdr w:val="single" w:sz="4" w:space="0" w:color="auto"/>
          <w:lang w:val="en-US"/>
        </w:rPr>
        <w:drawing>
          <wp:inline distT="0" distB="0" distL="0" distR="0" wp14:anchorId="6ED1C8DF" wp14:editId="011410D2">
            <wp:extent cx="2863386" cy="81153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4569" cy="81186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B2AE2" w:rsidRDefault="004B2AE2" w:rsidP="00DE090A">
      <w:pPr>
        <w:rPr>
          <w:rFonts w:ascii="Times New Roman" w:hAnsi="Times New Roman" w:cs="Times New Roman"/>
          <w:u w:val="single"/>
        </w:rPr>
      </w:pPr>
      <w:r w:rsidRPr="00A570C0">
        <w:rPr>
          <w:rFonts w:ascii="Times New Roman" w:hAnsi="Times New Roman" w:cs="Times New Roman"/>
          <w:u w:val="single"/>
        </w:rPr>
        <w:lastRenderedPageBreak/>
        <w:t xml:space="preserve">S2 - Interview guide </w:t>
      </w:r>
    </w:p>
    <w:tbl>
      <w:tblPr>
        <w:tblW w:w="4874" w:type="pct"/>
        <w:tblLook w:val="04A0" w:firstRow="1" w:lastRow="0" w:firstColumn="1" w:lastColumn="0" w:noHBand="0" w:noVBand="1"/>
      </w:tblPr>
      <w:tblGrid>
        <w:gridCol w:w="2285"/>
        <w:gridCol w:w="2240"/>
        <w:gridCol w:w="4254"/>
      </w:tblGrid>
      <w:tr w:rsidR="00DE090A" w:rsidRPr="00DE090A" w:rsidTr="00DE090A">
        <w:trPr>
          <w:trHeight w:val="200"/>
        </w:trPr>
        <w:tc>
          <w:tcPr>
            <w:tcW w:w="5000" w:type="pct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E090A" w:rsidRPr="00DE090A" w:rsidRDefault="00DE090A" w:rsidP="00DE0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Projet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OCPacific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</w:tr>
      <w:tr w:rsidR="00DE090A" w:rsidRPr="00DE090A" w:rsidTr="00DE090A">
        <w:trPr>
          <w:trHeight w:val="1687"/>
        </w:trPr>
        <w:tc>
          <w:tcPr>
            <w:tcW w:w="1301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E090A" w:rsidRPr="00DE090A" w:rsidRDefault="00DE090A" w:rsidP="00DE0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►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ntextualiser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la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êche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an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la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égion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du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acifique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Sud en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xplorant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le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aste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éseau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de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nnexion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ocioculturelle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éopolitique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et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olitique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an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equel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'inscrivent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les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ratique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de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êche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E090A" w:rsidRPr="00DE090A" w:rsidRDefault="00DE090A" w:rsidP="00DE0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Ce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rojet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se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éroule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an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roi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proofErr w:type="gram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égion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:</w:t>
            </w:r>
            <w:proofErr w:type="gram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Nouvelle-Calédonie, Vanuatu et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idji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 (2018-2021)</w:t>
            </w:r>
          </w:p>
        </w:tc>
        <w:tc>
          <w:tcPr>
            <w:tcW w:w="242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090A" w:rsidRPr="00DE090A" w:rsidRDefault="00DE090A" w:rsidP="00DE090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E09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roi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omaine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hématique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:</w:t>
            </w:r>
            <w:r w:rsidRPr="00DE09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 w:rsidRPr="00DE090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1) Les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valeur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sociale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des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lieux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et des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ressource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en relation avec les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pêche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et la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pêche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côtière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 xml:space="preserve">2)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'imbrication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des questions relatives à la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êche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et à la conservation, au sein des protégées et gérées</w:t>
            </w:r>
            <w:r w:rsidRPr="00DE09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 xml:space="preserve">3)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'inclusion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des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êcherie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an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les cadres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émergent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de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lanification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de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'espace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arin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. </w:t>
            </w:r>
          </w:p>
        </w:tc>
      </w:tr>
      <w:tr w:rsidR="00DE090A" w:rsidRPr="00DE090A" w:rsidTr="00DE090A">
        <w:trPr>
          <w:trHeight w:val="407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E090A" w:rsidRPr="00DE090A" w:rsidRDefault="00DE090A" w:rsidP="00DE0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étadonnée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: Nom,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rénom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âge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exe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mploi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, lieu de vie,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ppartenance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éthnique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</w:p>
        </w:tc>
      </w:tr>
      <w:tr w:rsidR="00DE090A" w:rsidRPr="00DE090A" w:rsidTr="00DE090A">
        <w:trPr>
          <w:trHeight w:val="468"/>
        </w:trPr>
        <w:tc>
          <w:tcPr>
            <w:tcW w:w="5000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E090A" w:rsidRPr="00DE090A" w:rsidRDefault="00DE090A" w:rsidP="00DE0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DE090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Guide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d'entretien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</w:tr>
      <w:tr w:rsidR="00DE090A" w:rsidRPr="00DE090A" w:rsidTr="00DE090A">
        <w:trPr>
          <w:trHeight w:val="432"/>
        </w:trPr>
        <w:tc>
          <w:tcPr>
            <w:tcW w:w="1301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0070C0"/>
            <w:vAlign w:val="center"/>
            <w:hideMark/>
          </w:tcPr>
          <w:p w:rsidR="00DE090A" w:rsidRPr="00DE090A" w:rsidRDefault="00DE090A" w:rsidP="00DE0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  <w:lang w:val="en-US"/>
              </w:rPr>
            </w:pPr>
            <w:proofErr w:type="spellStart"/>
            <w:r w:rsidRPr="00DE090A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  <w:lang w:val="en-US"/>
              </w:rPr>
              <w:t>Thématiques</w:t>
            </w:r>
            <w:proofErr w:type="spellEnd"/>
          </w:p>
        </w:tc>
        <w:tc>
          <w:tcPr>
            <w:tcW w:w="127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70C0"/>
            <w:vAlign w:val="center"/>
            <w:hideMark/>
          </w:tcPr>
          <w:p w:rsidR="00DE090A" w:rsidRPr="00DE090A" w:rsidRDefault="00DE090A" w:rsidP="00DE0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  <w:lang w:val="en-US"/>
              </w:rPr>
            </w:pPr>
            <w:r w:rsidRPr="00DE090A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  <w:lang w:val="en-US"/>
              </w:rPr>
              <w:t xml:space="preserve">Questions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  <w:lang w:val="en-US"/>
              </w:rPr>
              <w:t>générales</w:t>
            </w:r>
            <w:proofErr w:type="spellEnd"/>
          </w:p>
        </w:tc>
        <w:tc>
          <w:tcPr>
            <w:tcW w:w="24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70C0"/>
            <w:vAlign w:val="center"/>
            <w:hideMark/>
          </w:tcPr>
          <w:p w:rsidR="00DE090A" w:rsidRPr="00DE090A" w:rsidRDefault="00DE090A" w:rsidP="00DE0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  <w:lang w:val="en-US"/>
              </w:rPr>
            </w:pPr>
            <w:r w:rsidRPr="00DE090A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  <w:lang w:val="en-US"/>
              </w:rPr>
              <w:t>Questions à poser</w:t>
            </w:r>
          </w:p>
        </w:tc>
      </w:tr>
      <w:tr w:rsidR="00DE090A" w:rsidRPr="00DE090A" w:rsidTr="00DE090A">
        <w:trPr>
          <w:trHeight w:val="372"/>
        </w:trPr>
        <w:tc>
          <w:tcPr>
            <w:tcW w:w="1301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DE090A" w:rsidRPr="00DE090A" w:rsidRDefault="00DE090A" w:rsidP="00DE0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Passes en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énérale</w:t>
            </w:r>
            <w:proofErr w:type="spellEnd"/>
          </w:p>
        </w:tc>
        <w:tc>
          <w:tcPr>
            <w:tcW w:w="127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DE090A" w:rsidRPr="00DE090A" w:rsidRDefault="00DE090A" w:rsidP="00DE0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i je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ou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dis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asse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écifal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, à quoi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ensez-</w:t>
            </w:r>
            <w:proofErr w:type="gram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ou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?</w:t>
            </w:r>
            <w:proofErr w:type="gram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vAlign w:val="center"/>
            <w:hideMark/>
          </w:tcPr>
          <w:p w:rsidR="00DE090A" w:rsidRPr="00DE090A" w:rsidRDefault="00DE090A" w:rsidP="00DE0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DE090A" w:rsidRPr="00DE090A" w:rsidTr="00DE090A">
        <w:trPr>
          <w:trHeight w:val="5128"/>
        </w:trPr>
        <w:tc>
          <w:tcPr>
            <w:tcW w:w="130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090A" w:rsidRPr="00DE090A" w:rsidRDefault="00DE090A" w:rsidP="00DE0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éfinition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de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asse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écifale</w:t>
            </w:r>
            <w:proofErr w:type="spellEnd"/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090A" w:rsidRPr="00DE090A" w:rsidRDefault="00DE090A" w:rsidP="00DE0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nceptualisation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'une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asse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090A" w:rsidRPr="00DE090A" w:rsidRDefault="00DE090A" w:rsidP="00DE0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ouvez-vou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me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éfinir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e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qu’est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une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asse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pour </w:t>
            </w:r>
            <w:proofErr w:type="spellStart"/>
            <w:proofErr w:type="gram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ou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?</w:t>
            </w:r>
            <w:proofErr w:type="gram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 xml:space="preserve">Que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présente-elle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pour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ou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?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an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otre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culture ?</w:t>
            </w:r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 xml:space="preserve">A quoi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ervent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les passes ?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Quel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ôle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nt-elle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pour les Hommes, pour </w:t>
            </w:r>
            <w:proofErr w:type="spellStart"/>
            <w:proofErr w:type="gram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’environnement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?</w:t>
            </w:r>
            <w:proofErr w:type="gram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                  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ouvez-vou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ister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les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nimaux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lante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utre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être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1) qui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ivent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an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les </w:t>
            </w:r>
            <w:proofErr w:type="gram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asses ;</w:t>
            </w:r>
            <w:proofErr w:type="gram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2) qui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ransitent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par les passes ; 3) qui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nt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besoin des passes ?                                                                                                               Y a t-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l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ouvent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des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avire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qui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ransitent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par les passes? 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Quel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genre de </w:t>
            </w:r>
            <w:proofErr w:type="spellStart"/>
            <w:proofErr w:type="gram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avire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?</w:t>
            </w:r>
            <w:proofErr w:type="gram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                                    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vez-vou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bservé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’autre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proofErr w:type="gram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bjet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?</w:t>
            </w:r>
            <w:proofErr w:type="gram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lastique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ronc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’arbre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ierre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ponce,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lgue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…. </w:t>
            </w:r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 xml:space="preserve">Que se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asserait-il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’il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’y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vait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plus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e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nnexion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gon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/haute </w:t>
            </w:r>
            <w:proofErr w:type="gram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er ?</w:t>
            </w:r>
            <w:proofErr w:type="gram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Que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ermettent-</w:t>
            </w:r>
            <w:proofErr w:type="gram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lle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?</w:t>
            </w:r>
            <w:proofErr w:type="gram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Quel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st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la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ifférence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entre les passes du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écif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arrière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et les passes du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écif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proofErr w:type="gram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rangeant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?</w:t>
            </w:r>
            <w:proofErr w:type="gram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onctionnent-elle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de la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ême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proofErr w:type="gram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açon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?</w:t>
            </w:r>
            <w:proofErr w:type="gram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Y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trouve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-t-on les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ême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gram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nditions ?</w:t>
            </w:r>
            <w:proofErr w:type="gram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Les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spèce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qui y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irculent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ont-elle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les </w:t>
            </w:r>
            <w:proofErr w:type="spellStart"/>
            <w:proofErr w:type="gram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ême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?</w:t>
            </w:r>
            <w:proofErr w:type="gram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Y a-t-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l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des passes </w:t>
            </w:r>
            <w:proofErr w:type="gram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rotégées ?</w:t>
            </w:r>
            <w:proofErr w:type="gram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esquelle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? </w:t>
            </w:r>
            <w:proofErr w:type="spellStart"/>
            <w:proofErr w:type="gram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ourquoi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?</w:t>
            </w:r>
            <w:proofErr w:type="gram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gram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mment ?</w:t>
            </w:r>
            <w:proofErr w:type="gram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Aire marine protégée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u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proofErr w:type="gram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utre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)  Y</w:t>
            </w:r>
            <w:proofErr w:type="gram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a-t-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l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des passes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abou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? Y a-t-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l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des choses à faire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u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des choses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terdite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vant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’aller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à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bas ?</w:t>
            </w:r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Une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oi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rrivé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à la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asse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, y a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il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des choses à faire (un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abac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, un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ituel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?) et des choses à ne pas faire ?</w:t>
            </w:r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ouvez-vou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me citer les passes que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ou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nnaissez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?</w:t>
            </w:r>
          </w:p>
        </w:tc>
      </w:tr>
      <w:tr w:rsidR="00DE090A" w:rsidRPr="00DE090A" w:rsidTr="00DE090A">
        <w:trPr>
          <w:trHeight w:val="973"/>
        </w:trPr>
        <w:tc>
          <w:tcPr>
            <w:tcW w:w="1301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090A" w:rsidRPr="00DE090A" w:rsidRDefault="00DE090A" w:rsidP="00DE0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oponymie</w:t>
            </w:r>
            <w:proofErr w:type="spellEnd"/>
          </w:p>
        </w:tc>
        <w:tc>
          <w:tcPr>
            <w:tcW w:w="12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090A" w:rsidRPr="00DE090A" w:rsidRDefault="00DE090A" w:rsidP="00DE0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rigine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des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m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?</w:t>
            </w:r>
          </w:p>
        </w:tc>
        <w:tc>
          <w:tcPr>
            <w:tcW w:w="24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090A" w:rsidRPr="00DE090A" w:rsidRDefault="00DE090A" w:rsidP="00DE0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Y a-t-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l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une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histoire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iée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à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e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m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?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’animaux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, des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istoire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, des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pécificité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éographique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opographique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, des courants</w:t>
            </w:r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 xml:space="preserve">A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st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lle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un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utre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nom en la langue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u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utre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? </w:t>
            </w:r>
          </w:p>
        </w:tc>
      </w:tr>
      <w:tr w:rsidR="00DE090A" w:rsidRPr="00DE090A" w:rsidTr="00DE090A">
        <w:trPr>
          <w:trHeight w:val="372"/>
        </w:trPr>
        <w:tc>
          <w:tcPr>
            <w:tcW w:w="13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DE090A" w:rsidRPr="00DE090A" w:rsidRDefault="00DE090A" w:rsidP="00DE0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asse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utilisée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réquentées</w:t>
            </w:r>
            <w:proofErr w:type="spellEnd"/>
          </w:p>
        </w:tc>
        <w:tc>
          <w:tcPr>
            <w:tcW w:w="1276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DE090A" w:rsidRPr="00DE090A" w:rsidRDefault="00DE090A" w:rsidP="00DE0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Quelle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passes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réquenté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proofErr w:type="gram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ou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?</w:t>
            </w:r>
            <w:proofErr w:type="gram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2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vAlign w:val="center"/>
            <w:hideMark/>
          </w:tcPr>
          <w:p w:rsidR="00DE090A" w:rsidRPr="00DE090A" w:rsidRDefault="00DE090A" w:rsidP="00DE0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DE090A" w:rsidRPr="00DE090A" w:rsidTr="00DE090A">
        <w:trPr>
          <w:trHeight w:val="312"/>
        </w:trPr>
        <w:tc>
          <w:tcPr>
            <w:tcW w:w="130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090A" w:rsidRPr="00DE090A" w:rsidRDefault="00DE090A" w:rsidP="00DE0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ctivités</w:t>
            </w:r>
            <w:proofErr w:type="spellEnd"/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090A" w:rsidRPr="00DE090A" w:rsidRDefault="00DE090A" w:rsidP="00DE0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Quelle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ctivité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y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ratiquez-</w:t>
            </w:r>
            <w:proofErr w:type="gram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ou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?</w:t>
            </w:r>
            <w:proofErr w:type="gram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090A" w:rsidRPr="00DE090A" w:rsidRDefault="00DE090A" w:rsidP="00DE0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DE090A" w:rsidRPr="00DE090A" w:rsidTr="00DE090A">
        <w:trPr>
          <w:trHeight w:val="2184"/>
        </w:trPr>
        <w:tc>
          <w:tcPr>
            <w:tcW w:w="130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090A" w:rsidRPr="00DE090A" w:rsidRDefault="00DE090A" w:rsidP="00DE0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090A" w:rsidRPr="00DE090A" w:rsidRDefault="00DE090A" w:rsidP="00DE0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êche</w:t>
            </w:r>
            <w:proofErr w:type="spellEnd"/>
          </w:p>
        </w:tc>
        <w:tc>
          <w:tcPr>
            <w:tcW w:w="24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090A" w:rsidRPr="00DE090A" w:rsidRDefault="00DE090A" w:rsidP="00DE0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st-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e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que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ou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échez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an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les </w:t>
            </w:r>
            <w:proofErr w:type="gram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asses ?</w:t>
            </w:r>
            <w:proofErr w:type="gram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an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la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asse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ême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u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à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roximité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? </w:t>
            </w:r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esquelle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?</w:t>
            </w:r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ou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y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llez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à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quelle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réquence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? Avec </w:t>
            </w:r>
            <w:proofErr w:type="gram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qui ?</w:t>
            </w:r>
            <w:proofErr w:type="gram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Comment (bateau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u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non par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xemple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) ?</w:t>
            </w:r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Quelle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techniques de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êche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utilisez-vou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?</w:t>
            </w:r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ourquoi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ou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échez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an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à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-bas ? </w:t>
            </w:r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ou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y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échez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quoi ?</w:t>
            </w:r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 xml:space="preserve">Il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y en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a beaucoup de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e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spèce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, en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quelle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quantité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à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eu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rè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?</w:t>
            </w:r>
          </w:p>
        </w:tc>
      </w:tr>
      <w:tr w:rsidR="00DE090A" w:rsidRPr="00DE090A" w:rsidTr="00DE090A">
        <w:trPr>
          <w:trHeight w:val="936"/>
        </w:trPr>
        <w:tc>
          <w:tcPr>
            <w:tcW w:w="130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090A" w:rsidRPr="00DE090A" w:rsidRDefault="00DE090A" w:rsidP="00DE0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lastRenderedPageBreak/>
              <w:t> </w:t>
            </w: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090A" w:rsidRPr="00DE090A" w:rsidRDefault="00DE090A" w:rsidP="00DE0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longeur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outeille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et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utre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ctivité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autiques</w:t>
            </w:r>
            <w:proofErr w:type="spellEnd"/>
          </w:p>
        </w:tc>
        <w:tc>
          <w:tcPr>
            <w:tcW w:w="24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090A" w:rsidRPr="00DE090A" w:rsidRDefault="00DE090A" w:rsidP="00DE0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Quel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st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’intérêt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pour un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longeur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/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urfeur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, … etc. de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longer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an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une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proofErr w:type="gram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asse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?</w:t>
            </w:r>
            <w:proofErr w:type="gram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Quelle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ont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o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passes (spot) </w:t>
            </w:r>
            <w:proofErr w:type="spellStart"/>
            <w:proofErr w:type="gram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référé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?</w:t>
            </w:r>
            <w:proofErr w:type="gram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proofErr w:type="gram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ourquoi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?</w:t>
            </w:r>
            <w:proofErr w:type="gram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ou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y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llez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proofErr w:type="gram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ouvent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?</w:t>
            </w:r>
            <w:proofErr w:type="gram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Avec </w:t>
            </w:r>
            <w:proofErr w:type="gram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qui ?</w:t>
            </w:r>
            <w:proofErr w:type="gram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Comment ?</w:t>
            </w:r>
          </w:p>
        </w:tc>
      </w:tr>
      <w:tr w:rsidR="00DE090A" w:rsidRPr="00DE090A" w:rsidTr="00DE090A">
        <w:trPr>
          <w:trHeight w:val="755"/>
        </w:trPr>
        <w:tc>
          <w:tcPr>
            <w:tcW w:w="1301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090A" w:rsidRPr="00DE090A" w:rsidRDefault="00DE090A" w:rsidP="00DE0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090A" w:rsidRPr="00DE090A" w:rsidRDefault="00DE090A" w:rsidP="00DE0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utres</w:t>
            </w:r>
            <w:proofErr w:type="spellEnd"/>
          </w:p>
        </w:tc>
        <w:tc>
          <w:tcPr>
            <w:tcW w:w="24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090A" w:rsidRPr="00DE090A" w:rsidRDefault="00DE090A" w:rsidP="00DE0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ourquoi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utiliser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ou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ette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proofErr w:type="gram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asse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?</w:t>
            </w:r>
            <w:proofErr w:type="gram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Pour </w:t>
            </w:r>
            <w:proofErr w:type="spellStart"/>
            <w:proofErr w:type="gram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éplacement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?</w:t>
            </w:r>
            <w:proofErr w:type="gram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'ou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enez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ou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et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er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u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llez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proofErr w:type="gram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ou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?</w:t>
            </w:r>
            <w:proofErr w:type="gram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'emprunter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ou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proofErr w:type="gram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ouvent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?</w:t>
            </w:r>
            <w:proofErr w:type="gram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</w:tr>
      <w:tr w:rsidR="00DE090A" w:rsidRPr="00DE090A" w:rsidTr="00DE090A">
        <w:trPr>
          <w:trHeight w:val="732"/>
        </w:trPr>
        <w:tc>
          <w:tcPr>
            <w:tcW w:w="13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DE090A" w:rsidRPr="00DE090A" w:rsidRDefault="00DE090A" w:rsidP="00DE0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Focus sur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une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asse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u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un ensemble de passes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pécifique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76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DE090A" w:rsidRPr="00DE090A" w:rsidRDefault="00DE090A" w:rsidP="00DE0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aractériser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une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/des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asse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(s)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récisement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2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vAlign w:val="center"/>
            <w:hideMark/>
          </w:tcPr>
          <w:p w:rsidR="00DE090A" w:rsidRPr="00DE090A" w:rsidRDefault="00DE090A" w:rsidP="00DE0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DE090A" w:rsidRPr="00DE090A" w:rsidTr="00DE090A">
        <w:trPr>
          <w:trHeight w:val="2920"/>
        </w:trPr>
        <w:tc>
          <w:tcPr>
            <w:tcW w:w="130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090A" w:rsidRPr="00DE090A" w:rsidRDefault="00DE090A" w:rsidP="00DE0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Biodiversité et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bondance</w:t>
            </w:r>
            <w:proofErr w:type="spellEnd"/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090A" w:rsidRPr="00DE090A" w:rsidRDefault="00DE090A" w:rsidP="00DE0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Qui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it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an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la </w:t>
            </w:r>
            <w:proofErr w:type="spellStart"/>
            <w:proofErr w:type="gram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asse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?</w:t>
            </w:r>
            <w:proofErr w:type="gram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090A" w:rsidRPr="00DE090A" w:rsidRDefault="00DE090A" w:rsidP="00DE0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Quelle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spèce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y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bservez-</w:t>
            </w:r>
            <w:proofErr w:type="gram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ou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?</w:t>
            </w:r>
            <w:proofErr w:type="gram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Lister de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açon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proofErr w:type="gram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xaustive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)   </w:t>
            </w:r>
            <w:proofErr w:type="gram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                                                            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ivent-elle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dedans,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u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ont-elle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juste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de passage ? </w:t>
            </w:r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 xml:space="preserve">En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quelle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proofErr w:type="gram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bondance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?</w:t>
            </w:r>
            <w:proofErr w:type="gram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Quelque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dividu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, 50, 100, +100</w:t>
            </w:r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Quelle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aille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nt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les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dividu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? </w:t>
            </w:r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Quand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st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e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qu’on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les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oit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le </w:t>
            </w:r>
            <w:proofErr w:type="gram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lus ?</w:t>
            </w:r>
            <w:proofErr w:type="gram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Est-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e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une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zone de frai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’espèce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de </w:t>
            </w:r>
            <w:proofErr w:type="gram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oissons ?</w:t>
            </w:r>
            <w:proofErr w:type="gram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proofErr w:type="gram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esquelle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?</w:t>
            </w:r>
            <w:proofErr w:type="gram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Y a-t-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l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beaucoup de coraux sur les </w:t>
            </w:r>
            <w:proofErr w:type="spellStart"/>
            <w:proofErr w:type="gram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ente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?</w:t>
            </w:r>
            <w:proofErr w:type="gram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ouvez-vou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me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écrire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les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spèce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et/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u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citer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eur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gram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enres ?</w:t>
            </w:r>
            <w:proofErr w:type="gram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 xml:space="preserve">Et les </w:t>
            </w:r>
            <w:proofErr w:type="spellStart"/>
            <w:proofErr w:type="gram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lentour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?</w:t>
            </w:r>
            <w:proofErr w:type="gram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Il y a-t-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l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beaucoup de poissons </w:t>
            </w:r>
            <w:proofErr w:type="spellStart"/>
            <w:proofErr w:type="gram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ussi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?</w:t>
            </w:r>
            <w:proofErr w:type="gram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st-ce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les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ême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spèce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? le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écif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st-il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en bonne santé ? </w:t>
            </w:r>
          </w:p>
        </w:tc>
      </w:tr>
      <w:tr w:rsidR="00DE090A" w:rsidRPr="00DE090A" w:rsidTr="00DE090A">
        <w:trPr>
          <w:trHeight w:val="3397"/>
        </w:trPr>
        <w:tc>
          <w:tcPr>
            <w:tcW w:w="130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090A" w:rsidRPr="00DE090A" w:rsidRDefault="00DE090A" w:rsidP="00DE0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nditions</w:t>
            </w: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090A" w:rsidRPr="00DE090A" w:rsidRDefault="00DE090A" w:rsidP="00DE0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Quelle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ont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les conditions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an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e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passes ?</w:t>
            </w:r>
          </w:p>
        </w:tc>
        <w:tc>
          <w:tcPr>
            <w:tcW w:w="24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090A" w:rsidRPr="00DE090A" w:rsidRDefault="00DE090A" w:rsidP="00DE0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st-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lle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roche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de la </w:t>
            </w:r>
            <w:proofErr w:type="gram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te ?</w:t>
            </w:r>
            <w:proofErr w:type="gram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Quelle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st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a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distance à la </w:t>
            </w:r>
            <w:proofErr w:type="spellStart"/>
            <w:proofErr w:type="gram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ôte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?</w:t>
            </w:r>
            <w:proofErr w:type="gram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   </w:t>
            </w:r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Qui y a-t-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l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a </w:t>
            </w:r>
            <w:proofErr w:type="spellStart"/>
            <w:proofErr w:type="gram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roximité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?</w:t>
            </w:r>
            <w:proofErr w:type="gram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st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e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que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ça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a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une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influence sur les passes ?  (</w:t>
            </w:r>
            <w:proofErr w:type="spellStart"/>
            <w:proofErr w:type="gram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ivière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)   </w:t>
            </w:r>
            <w:proofErr w:type="gram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                                       Est-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e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que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ette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asse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st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oujour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navigable ? (En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onction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des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arée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…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Est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l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acileme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accessible</w:t>
            </w:r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? Agitation de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’eau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?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lus/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oin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gité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que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an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le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gon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et/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u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en haute mer</w:t>
            </w:r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 xml:space="preserve">Comment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st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le courant ? fort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oyen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aible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, constant,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ériodique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?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an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quel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en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st-</w:t>
            </w:r>
            <w:proofErr w:type="gram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l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?</w:t>
            </w:r>
            <w:proofErr w:type="gram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Change-t-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l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ouvent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de </w:t>
            </w:r>
            <w:proofErr w:type="spellStart"/>
            <w:proofErr w:type="gram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en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?</w:t>
            </w:r>
            <w:proofErr w:type="gram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</w:r>
            <w:proofErr w:type="spellStart"/>
            <w:proofErr w:type="gram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urbidité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?</w:t>
            </w:r>
            <w:proofErr w:type="gram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Il y a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une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bonne </w:t>
            </w:r>
            <w:proofErr w:type="spellStart"/>
            <w:proofErr w:type="gram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isibilité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?</w:t>
            </w:r>
            <w:proofErr w:type="gram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 xml:space="preserve">Il y a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mbien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de </w:t>
            </w:r>
            <w:proofErr w:type="spellStart"/>
            <w:proofErr w:type="gram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rofondeur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?</w:t>
            </w:r>
            <w:proofErr w:type="gram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 xml:space="preserve">Il y a quoi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mme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proofErr w:type="gram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ond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?</w:t>
            </w:r>
            <w:proofErr w:type="gram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ableux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ocheux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, … </w:t>
            </w:r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vez-vou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bservé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une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ifférence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avec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’effet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de la Nina sur les passes ?  </w:t>
            </w:r>
          </w:p>
        </w:tc>
      </w:tr>
      <w:tr w:rsidR="00DE090A" w:rsidRPr="00DE090A" w:rsidTr="00DE090A">
        <w:trPr>
          <w:trHeight w:val="1260"/>
        </w:trPr>
        <w:tc>
          <w:tcPr>
            <w:tcW w:w="1301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090A" w:rsidRPr="00DE090A" w:rsidRDefault="00DE090A" w:rsidP="00DE0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hangement</w:t>
            </w:r>
            <w:proofErr w:type="spellEnd"/>
          </w:p>
        </w:tc>
        <w:tc>
          <w:tcPr>
            <w:tcW w:w="127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090A" w:rsidRPr="00DE090A" w:rsidRDefault="00DE090A" w:rsidP="00DE0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volution ?</w:t>
            </w:r>
            <w:proofErr w:type="gram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090A" w:rsidRPr="00DE090A" w:rsidRDefault="00DE090A" w:rsidP="00DE0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La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asse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a-t-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lle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hangé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epui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que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ou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la </w:t>
            </w:r>
            <w:proofErr w:type="spellStart"/>
            <w:proofErr w:type="gram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nnaissez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?</w:t>
            </w:r>
            <w:proofErr w:type="gram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A quoi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st-ce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û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évenement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limatique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gram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tense )</w:t>
            </w:r>
            <w:proofErr w:type="gram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?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Qu'est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e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qui a </w:t>
            </w:r>
            <w:proofErr w:type="spellStart"/>
            <w:proofErr w:type="gram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hangé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?</w:t>
            </w:r>
            <w:proofErr w:type="gram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nt-elle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ubi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des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ménagements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?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élargissement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pprofondissement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oie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navigable.</w:t>
            </w:r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 xml:space="preserve">Si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ui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quand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? 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ourquoi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? de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quelle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anière</w:t>
            </w:r>
            <w:proofErr w:type="spellEnd"/>
            <w:r w:rsidRPr="00DE09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? par qui ?</w:t>
            </w:r>
          </w:p>
        </w:tc>
      </w:tr>
    </w:tbl>
    <w:p w:rsidR="00DE090A" w:rsidRPr="00DE090A" w:rsidRDefault="00DE090A" w:rsidP="00DE090A">
      <w:pPr>
        <w:rPr>
          <w:rFonts w:ascii="Times New Roman" w:hAnsi="Times New Roman" w:cs="Times New Roman"/>
        </w:rPr>
      </w:pPr>
    </w:p>
    <w:p w:rsidR="004B2AE2" w:rsidRPr="008D3E9D" w:rsidRDefault="004B2AE2" w:rsidP="004B2AE2">
      <w:pPr>
        <w:rPr>
          <w:rFonts w:ascii="Times New Roman" w:hAnsi="Times New Roman" w:cs="Times New Roman"/>
        </w:rPr>
      </w:pPr>
    </w:p>
    <w:p w:rsidR="00DE090A" w:rsidRDefault="00DE090A">
      <w:pPr>
        <w:spacing w:after="160" w:line="259" w:lineRule="auto"/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br w:type="page"/>
      </w:r>
    </w:p>
    <w:p w:rsidR="004B2AE2" w:rsidRPr="00A570C0" w:rsidRDefault="004B2AE2" w:rsidP="004B2AE2">
      <w:pPr>
        <w:rPr>
          <w:rFonts w:ascii="Times New Roman" w:hAnsi="Times New Roman" w:cs="Times New Roman"/>
          <w:u w:val="single"/>
        </w:rPr>
      </w:pPr>
      <w:bookmarkStart w:id="0" w:name="_GoBack"/>
      <w:bookmarkEnd w:id="0"/>
      <w:r w:rsidRPr="00A570C0">
        <w:rPr>
          <w:rFonts w:ascii="Times New Roman" w:hAnsi="Times New Roman" w:cs="Times New Roman"/>
          <w:u w:val="single"/>
        </w:rPr>
        <w:lastRenderedPageBreak/>
        <w:t>S3 - Box: Future research questions</w:t>
      </w:r>
    </w:p>
    <w:p w:rsidR="004B2AE2" w:rsidRPr="006B6F85" w:rsidRDefault="004B2AE2" w:rsidP="004B2AE2">
      <w:pPr>
        <w:pStyle w:val="NormalWeb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 w:beforeAutospacing="0" w:after="0" w:afterAutospacing="0"/>
        <w:textAlignment w:val="baseline"/>
        <w:rPr>
          <w:color w:val="000000"/>
          <w:sz w:val="22"/>
          <w:szCs w:val="22"/>
          <w:lang w:val="en-GB"/>
        </w:rPr>
      </w:pPr>
      <w:r w:rsidRPr="006B6F85">
        <w:rPr>
          <w:color w:val="000000"/>
          <w:sz w:val="22"/>
          <w:szCs w:val="22"/>
          <w:lang w:val="en-GB"/>
        </w:rPr>
        <w:t>What other features make reef passages ecologically and culturally significant places, and can their economic significance be quantified?</w:t>
      </w:r>
    </w:p>
    <w:p w:rsidR="004B2AE2" w:rsidRPr="006B6F85" w:rsidRDefault="004B2AE2" w:rsidP="004B2AE2">
      <w:pPr>
        <w:pStyle w:val="NormalWeb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 w:beforeAutospacing="0" w:after="0" w:afterAutospacing="0"/>
        <w:textAlignment w:val="baseline"/>
        <w:rPr>
          <w:color w:val="000000"/>
          <w:sz w:val="22"/>
          <w:szCs w:val="22"/>
          <w:lang w:val="en-GB"/>
        </w:rPr>
      </w:pPr>
      <w:r w:rsidRPr="006B6F85">
        <w:rPr>
          <w:color w:val="000000"/>
          <w:sz w:val="22"/>
          <w:szCs w:val="22"/>
          <w:lang w:val="en-GB"/>
        </w:rPr>
        <w:t>What role does the impact of boat traffic/transport play - for the activity itself (fishing, diving, surfing) or simply for transfer to reach shore, which can have a considerable impact itself (e.g., due to noise, or collision with marine life)?</w:t>
      </w:r>
    </w:p>
    <w:p w:rsidR="004B2AE2" w:rsidRPr="006B6F85" w:rsidRDefault="004B2AE2" w:rsidP="004B2AE2">
      <w:pPr>
        <w:pStyle w:val="NormalWeb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 w:beforeAutospacing="0" w:after="0" w:afterAutospacing="0"/>
        <w:textAlignment w:val="baseline"/>
        <w:rPr>
          <w:color w:val="000000"/>
          <w:sz w:val="22"/>
          <w:szCs w:val="22"/>
          <w:lang w:val="en-GB"/>
        </w:rPr>
      </w:pPr>
      <w:r w:rsidRPr="006B6F85">
        <w:rPr>
          <w:color w:val="000000"/>
          <w:sz w:val="22"/>
          <w:szCs w:val="22"/>
          <w:lang w:val="en-GB"/>
        </w:rPr>
        <w:t>How can the sources and impacts of pollution best be understood and quantified, and this knowledge used to influence the health of the reefs? </w:t>
      </w:r>
    </w:p>
    <w:p w:rsidR="004B2AE2" w:rsidRPr="006B6F85" w:rsidRDefault="004B2AE2" w:rsidP="004B2AE2">
      <w:pPr>
        <w:pStyle w:val="NormalWeb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 w:beforeAutospacing="0" w:after="0" w:afterAutospacing="0"/>
        <w:textAlignment w:val="baseline"/>
        <w:rPr>
          <w:color w:val="000000"/>
          <w:sz w:val="22"/>
          <w:szCs w:val="22"/>
          <w:lang w:val="en-GB"/>
        </w:rPr>
      </w:pPr>
      <w:r w:rsidRPr="006B6F85">
        <w:rPr>
          <w:color w:val="000000"/>
          <w:sz w:val="22"/>
          <w:szCs w:val="22"/>
          <w:lang w:val="en-GB"/>
        </w:rPr>
        <w:t>How can the local typology and knowledge of the morphology of reef passages be refined by research using on-site ground-</w:t>
      </w:r>
      <w:proofErr w:type="spellStart"/>
      <w:r w:rsidRPr="006B6F85">
        <w:rPr>
          <w:color w:val="000000"/>
          <w:sz w:val="22"/>
          <w:szCs w:val="22"/>
          <w:lang w:val="en-GB"/>
        </w:rPr>
        <w:t>truthing</w:t>
      </w:r>
      <w:proofErr w:type="spellEnd"/>
      <w:r w:rsidRPr="006B6F85">
        <w:rPr>
          <w:color w:val="000000"/>
          <w:sz w:val="22"/>
          <w:szCs w:val="22"/>
          <w:lang w:val="en-GB"/>
        </w:rPr>
        <w:t xml:space="preserve"> coupled with satellite-based imagery (Breckwoldt et al. in review)? </w:t>
      </w:r>
    </w:p>
    <w:p w:rsidR="004B2AE2" w:rsidRPr="006B6F85" w:rsidRDefault="004B2AE2" w:rsidP="004B2AE2">
      <w:pPr>
        <w:pStyle w:val="NormalWeb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 w:beforeAutospacing="0" w:after="0" w:afterAutospacing="0"/>
        <w:textAlignment w:val="baseline"/>
        <w:rPr>
          <w:color w:val="000000"/>
          <w:sz w:val="22"/>
          <w:szCs w:val="22"/>
          <w:lang w:val="en-GB"/>
        </w:rPr>
      </w:pPr>
      <w:r w:rsidRPr="006B6F85">
        <w:rPr>
          <w:color w:val="000000"/>
          <w:sz w:val="22"/>
          <w:szCs w:val="22"/>
          <w:lang w:val="en-GB"/>
        </w:rPr>
        <w:t>How can the differences of people’s knowledge (depending on the activities they carry out in the reef passages) be characterised?</w:t>
      </w:r>
    </w:p>
    <w:p w:rsidR="004B2AE2" w:rsidRPr="006B6F85" w:rsidRDefault="004B2AE2" w:rsidP="004B2AE2">
      <w:pPr>
        <w:pStyle w:val="NormalWeb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 w:beforeAutospacing="0" w:after="0" w:afterAutospacing="0"/>
        <w:textAlignment w:val="baseline"/>
        <w:rPr>
          <w:color w:val="000000"/>
          <w:sz w:val="22"/>
          <w:szCs w:val="22"/>
          <w:lang w:val="en-GB"/>
        </w:rPr>
      </w:pPr>
      <w:r w:rsidRPr="006B6F85">
        <w:rPr>
          <w:color w:val="000000"/>
          <w:sz w:val="22"/>
          <w:szCs w:val="22"/>
          <w:lang w:val="en-GB"/>
        </w:rPr>
        <w:t>How could the policy landscape be equipped, at both the national and regional levels, to secure the multiple uses and values of reef passages, while mitigating existing tensions between users?</w:t>
      </w:r>
    </w:p>
    <w:p w:rsidR="004B2AE2" w:rsidRPr="006B6F85" w:rsidRDefault="004B2AE2" w:rsidP="004B2AE2">
      <w:pPr>
        <w:pStyle w:val="NormalWeb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 w:beforeAutospacing="0" w:after="0" w:afterAutospacing="0"/>
        <w:textAlignment w:val="baseline"/>
        <w:rPr>
          <w:color w:val="000000"/>
          <w:sz w:val="22"/>
          <w:szCs w:val="22"/>
        </w:rPr>
      </w:pPr>
      <w:r w:rsidRPr="006B6F85">
        <w:rPr>
          <w:color w:val="000000"/>
          <w:sz w:val="22"/>
          <w:szCs w:val="22"/>
          <w:lang w:val="en-GB"/>
        </w:rPr>
        <w:t xml:space="preserve">How to recognize and combine these various aspects surrounding reef passages for conservation, management, and marine governance between provincial, governmental and national responsibilities? </w:t>
      </w:r>
      <w:r w:rsidRPr="006B6F85">
        <w:rPr>
          <w:color w:val="000000"/>
          <w:sz w:val="22"/>
          <w:szCs w:val="22"/>
        </w:rPr>
        <w:t>Where is more protection needed and meaningful?</w:t>
      </w:r>
    </w:p>
    <w:p w:rsidR="004B2AE2" w:rsidRDefault="004B2AE2" w:rsidP="004B2AE2"/>
    <w:p w:rsidR="004B2AE2" w:rsidRPr="004B59DA" w:rsidRDefault="004B2AE2" w:rsidP="00013061">
      <w:pPr>
        <w:rPr>
          <w:rFonts w:ascii="Times New Roman" w:hAnsi="Times New Roman" w:cs="Times New Roman"/>
        </w:rPr>
      </w:pPr>
    </w:p>
    <w:sectPr w:rsidR="004B2AE2" w:rsidRPr="004B59DA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C3A2E" w:rsidRDefault="00FC3A2E" w:rsidP="004B2AE2">
      <w:pPr>
        <w:spacing w:after="0" w:line="240" w:lineRule="auto"/>
      </w:pPr>
      <w:r>
        <w:separator/>
      </w:r>
    </w:p>
  </w:endnote>
  <w:endnote w:type="continuationSeparator" w:id="0">
    <w:p w:rsidR="00FC3A2E" w:rsidRDefault="00FC3A2E" w:rsidP="004B2A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9196178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B2AE2" w:rsidRDefault="004B2AE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E090A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4B2AE2" w:rsidRDefault="004B2A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C3A2E" w:rsidRDefault="00FC3A2E" w:rsidP="004B2AE2">
      <w:pPr>
        <w:spacing w:after="0" w:line="240" w:lineRule="auto"/>
      </w:pPr>
      <w:r>
        <w:separator/>
      </w:r>
    </w:p>
  </w:footnote>
  <w:footnote w:type="continuationSeparator" w:id="0">
    <w:p w:rsidR="00FC3A2E" w:rsidRDefault="00FC3A2E" w:rsidP="004B2A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77A0131"/>
    <w:multiLevelType w:val="hybridMultilevel"/>
    <w:tmpl w:val="E82EDA0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C687641"/>
    <w:multiLevelType w:val="multilevel"/>
    <w:tmpl w:val="F76A63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194C"/>
    <w:rsid w:val="00012CE2"/>
    <w:rsid w:val="00013061"/>
    <w:rsid w:val="00022A17"/>
    <w:rsid w:val="000C5403"/>
    <w:rsid w:val="00121D75"/>
    <w:rsid w:val="001C73B1"/>
    <w:rsid w:val="002A6D17"/>
    <w:rsid w:val="003C3CA1"/>
    <w:rsid w:val="004B2AE2"/>
    <w:rsid w:val="004B59DA"/>
    <w:rsid w:val="00585272"/>
    <w:rsid w:val="006B6F85"/>
    <w:rsid w:val="00880570"/>
    <w:rsid w:val="0097194C"/>
    <w:rsid w:val="0098522A"/>
    <w:rsid w:val="00BF027D"/>
    <w:rsid w:val="00CA683A"/>
    <w:rsid w:val="00CB758D"/>
    <w:rsid w:val="00D24995"/>
    <w:rsid w:val="00DE090A"/>
    <w:rsid w:val="00E1441E"/>
    <w:rsid w:val="00EC1F3D"/>
    <w:rsid w:val="00FC3A2E"/>
    <w:rsid w:val="00FE6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D4F61E"/>
  <w15:chartTrackingRefBased/>
  <w15:docId w15:val="{E8960DC9-1ADB-4EE8-8F59-27C2F37EF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194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B59DA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4B59D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4B2A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4B2A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2AE2"/>
  </w:style>
  <w:style w:type="paragraph" w:styleId="Footer">
    <w:name w:val="footer"/>
    <w:basedOn w:val="Normal"/>
    <w:link w:val="FooterChar"/>
    <w:uiPriority w:val="99"/>
    <w:unhideWhenUsed/>
    <w:rsid w:val="004B2A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2AE2"/>
  </w:style>
  <w:style w:type="paragraph" w:customStyle="1" w:styleId="Default">
    <w:name w:val="Default"/>
    <w:rsid w:val="00022A17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097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2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4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8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7</Pages>
  <Words>1389</Words>
  <Characters>7921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9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Dennis</dc:creator>
  <cp:keywords/>
  <dc:description/>
  <cp:lastModifiedBy>Annette Breckwoldt</cp:lastModifiedBy>
  <cp:revision>7</cp:revision>
  <dcterms:created xsi:type="dcterms:W3CDTF">2022-08-14T08:10:00Z</dcterms:created>
  <dcterms:modified xsi:type="dcterms:W3CDTF">2022-08-14T09:03:00Z</dcterms:modified>
</cp:coreProperties>
</file>